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7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5"/>
        <w:gridCol w:w="994"/>
        <w:gridCol w:w="2033"/>
        <w:gridCol w:w="1610"/>
        <w:gridCol w:w="624"/>
        <w:gridCol w:w="2910"/>
      </w:tblGrid>
      <w:tr w:rsidR="000F5C4B" w:rsidRPr="000F5C4B" w:rsidTr="000F5C4B">
        <w:trPr>
          <w:trHeight w:val="255"/>
        </w:trPr>
        <w:tc>
          <w:tcPr>
            <w:tcW w:w="907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D22DAA" w:rsidRDefault="000F5C4B" w:rsidP="002717F3">
            <w:pPr>
              <w:spacing w:after="0" w:line="240" w:lineRule="auto"/>
              <w:rPr>
                <w:rFonts w:ascii="Arial" w:eastAsia="Times New Roman" w:hAnsi="Arial" w:cs="Arial"/>
                <w:b/>
                <w:noProof w:val="0"/>
                <w:sz w:val="20"/>
                <w:szCs w:val="20"/>
                <w:lang w:eastAsia="pt-BR"/>
              </w:rPr>
            </w:pPr>
            <w:bookmarkStart w:id="0" w:name="_GoBack"/>
            <w:bookmarkEnd w:id="0"/>
            <w:r w:rsidRPr="000F5C4B">
              <w:rPr>
                <w:rFonts w:ascii="Arial" w:eastAsia="Times New Roman" w:hAnsi="Arial" w:cs="Arial"/>
                <w:b/>
                <w:bCs/>
                <w:noProof w:val="0"/>
                <w:sz w:val="20"/>
                <w:szCs w:val="20"/>
                <w:lang w:eastAsia="pt-BR"/>
              </w:rPr>
              <w:t>Table S1</w:t>
            </w:r>
            <w:r w:rsidRPr="00D22DAA">
              <w:rPr>
                <w:rFonts w:ascii="Arial" w:eastAsia="Times New Roman" w:hAnsi="Arial" w:cs="Arial"/>
                <w:b/>
                <w:bCs/>
                <w:noProof w:val="0"/>
                <w:sz w:val="20"/>
                <w:szCs w:val="20"/>
                <w:lang w:eastAsia="pt-BR"/>
              </w:rPr>
              <w:t>.</w:t>
            </w:r>
            <w:r w:rsidRPr="00D22DAA">
              <w:rPr>
                <w:rFonts w:ascii="Arial" w:eastAsia="Times New Roman" w:hAnsi="Arial" w:cs="Arial"/>
                <w:b/>
                <w:noProof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717F3" w:rsidRPr="00D22DAA">
              <w:rPr>
                <w:rFonts w:ascii="Arial" w:eastAsia="Times New Roman" w:hAnsi="Arial" w:cs="Arial"/>
                <w:b/>
                <w:noProof w:val="0"/>
                <w:sz w:val="20"/>
                <w:szCs w:val="20"/>
                <w:lang w:eastAsia="pt-BR"/>
              </w:rPr>
              <w:t>P</w:t>
            </w:r>
            <w:r w:rsidRPr="00D22DAA">
              <w:rPr>
                <w:rFonts w:ascii="Arial" w:eastAsia="Times New Roman" w:hAnsi="Arial" w:cs="Arial"/>
                <w:b/>
                <w:noProof w:val="0"/>
                <w:sz w:val="20"/>
                <w:szCs w:val="20"/>
                <w:lang w:eastAsia="pt-BR"/>
              </w:rPr>
              <w:t>atient</w:t>
            </w:r>
            <w:proofErr w:type="spellEnd"/>
            <w:r w:rsidRPr="00D22DAA">
              <w:rPr>
                <w:rFonts w:ascii="Arial" w:eastAsia="Times New Roman" w:hAnsi="Arial" w:cs="Arial"/>
                <w:b/>
                <w:noProof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22DAA">
              <w:rPr>
                <w:rFonts w:ascii="Arial" w:eastAsia="Times New Roman" w:hAnsi="Arial" w:cs="Arial"/>
                <w:b/>
                <w:noProof w:val="0"/>
                <w:sz w:val="20"/>
                <w:szCs w:val="20"/>
                <w:lang w:eastAsia="pt-BR"/>
              </w:rPr>
              <w:t>characteristics</w:t>
            </w:r>
            <w:proofErr w:type="spellEnd"/>
            <w:r w:rsidR="00D22DAA">
              <w:rPr>
                <w:rFonts w:ascii="Arial" w:eastAsia="Times New Roman" w:hAnsi="Arial" w:cs="Arial"/>
                <w:b/>
                <w:noProof w:val="0"/>
                <w:sz w:val="20"/>
                <w:szCs w:val="20"/>
                <w:lang w:eastAsia="pt-BR"/>
              </w:rPr>
              <w:t>.</w:t>
            </w:r>
          </w:p>
          <w:p w:rsidR="002717F3" w:rsidRPr="000F5C4B" w:rsidRDefault="002717F3" w:rsidP="002717F3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</w:tr>
      <w:tr w:rsidR="000F5C4B" w:rsidRPr="000F5C4B" w:rsidTr="000F5C4B">
        <w:trPr>
          <w:trHeight w:val="765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atient</w:t>
            </w:r>
            <w:proofErr w:type="spellEnd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num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 xml:space="preserve">Malaria </w:t>
            </w: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episod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 xml:space="preserve">Data </w:t>
            </w: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blood</w:t>
            </w:r>
            <w:proofErr w:type="spellEnd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collection</w:t>
            </w:r>
            <w:proofErr w:type="spellEnd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 xml:space="preserve"> (Day/</w:t>
            </w: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month</w:t>
            </w:r>
            <w:proofErr w:type="spellEnd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/</w:t>
            </w: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year</w:t>
            </w:r>
            <w:proofErr w:type="spellEnd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arasitemia (infected RBC/</w:t>
            </w:r>
            <w:r w:rsidRPr="000F5C4B">
              <w:rPr>
                <w:rFonts w:ascii="Calibri" w:eastAsia="Times New Roman" w:hAnsi="Calibri" w:cs="Calibri"/>
                <w:noProof w:val="0"/>
                <w:sz w:val="20"/>
                <w:szCs w:val="20"/>
                <w:lang w:eastAsia="pt-BR"/>
              </w:rPr>
              <w:t>μ</w:t>
            </w: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L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Age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Contagion</w:t>
            </w:r>
            <w:proofErr w:type="spellEnd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localities</w:t>
            </w:r>
            <w:proofErr w:type="spellEnd"/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gram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2/03/200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4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Itaituba/AM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2/07/200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6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gram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06/04/20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36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Espigão D'Oeste/RO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1/09/20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51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gram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04/07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6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São João Del Rey/MT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08/08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4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4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3/10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io Branco/AC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2/12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4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gram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3/06/20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7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Ariquemes/RO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5/08/20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7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gram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2/02/200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31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Humaitá/AM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1/04/200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3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gram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02/08/20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58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Ariquemes/RO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05/09/20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5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08/11/20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8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6/02/200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1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Santo Antônio do Leverger/MT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1/03/200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7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gram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9/02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8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Manicoré/AM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8/03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5/05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4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8/03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6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Novo Progresso/PA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08/07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7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1/12/20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6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 xml:space="preserve">British </w:t>
            </w: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guyana</w:t>
            </w:r>
            <w:proofErr w:type="spellEnd"/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3/02/200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9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03/10/20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4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ontes e Lacerda/MT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2/12/20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06/07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4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Machadinho D'Oeste/RO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30/09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2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1/07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orto Velho/RO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8/09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3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5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05/09/20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30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Colniza</w:t>
            </w:r>
            <w:proofErr w:type="spellEnd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/MT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1/12/20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82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2/09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6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Machadinho D'Oeste/RO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9/10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6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03/02/20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2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30/03/20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09/09/200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Feliz Natal/MT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1/10/200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0/11/200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2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06/06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Ariquemes/RO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1/08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9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3/10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55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io Branco/AC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4/11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6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5/10/200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8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Alto Paraíso/RO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04/01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8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1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4/11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8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Juruena</w:t>
            </w:r>
            <w:proofErr w:type="spellEnd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/MT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9/12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9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2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7/11/200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2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Novo Progresso/PA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4/01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6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2/06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7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Machadinho D'Oeste/RO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lastRenderedPageBreak/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3/09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6/02/20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4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Cruzeiro do Sul/AC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4/05/20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3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5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6/07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5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Humaitá/AM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7/01/20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6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31/07/20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1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orto Velho/RO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1/10/20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57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7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4/01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6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Colniza</w:t>
            </w:r>
            <w:proofErr w:type="spellEnd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/MT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09/03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04/07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5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io Machado/RO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03/10/2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51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4/03/20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2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Várzea Grande/MT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20/05/20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4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4/01/20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6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Novo Progresso/PA</w:t>
            </w:r>
          </w:p>
        </w:tc>
      </w:tr>
      <w:tr w:rsidR="000F5C4B" w:rsidRPr="000F5C4B" w:rsidTr="000F5C4B">
        <w:trPr>
          <w:trHeight w:val="255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Relapse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14/02/200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36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0F5C4B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 </w:t>
            </w:r>
          </w:p>
        </w:tc>
      </w:tr>
      <w:tr w:rsidR="000F5C4B" w:rsidRPr="000F5C4B" w:rsidTr="000F5C4B">
        <w:trPr>
          <w:trHeight w:val="255"/>
        </w:trPr>
        <w:tc>
          <w:tcPr>
            <w:tcW w:w="90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C4B" w:rsidRPr="000F5C4B" w:rsidRDefault="000F5C4B" w:rsidP="002717F3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</w:pPr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 xml:space="preserve">* </w:t>
            </w: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Primary</w:t>
            </w:r>
            <w:proofErr w:type="spellEnd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infections</w:t>
            </w:r>
            <w:proofErr w:type="spellEnd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correspondent</w:t>
            </w:r>
            <w:proofErr w:type="spellEnd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 xml:space="preserve"> to </w:t>
            </w: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the</w:t>
            </w:r>
            <w:proofErr w:type="spellEnd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first</w:t>
            </w:r>
            <w:proofErr w:type="spellEnd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 xml:space="preserve"> malaria </w:t>
            </w: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infection</w:t>
            </w:r>
            <w:proofErr w:type="spellEnd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 xml:space="preserve"> of </w:t>
            </w: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the</w:t>
            </w:r>
            <w:proofErr w:type="spellEnd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individual</w:t>
            </w:r>
            <w:r w:rsidR="002717F3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’s</w:t>
            </w:r>
            <w:proofErr w:type="spellEnd"/>
            <w:r w:rsidR="002717F3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717F3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life</w:t>
            </w:r>
            <w:proofErr w:type="spellEnd"/>
            <w:r w:rsidRPr="000F5C4B">
              <w:rPr>
                <w:rFonts w:ascii="Arial" w:eastAsia="Times New Roman" w:hAnsi="Arial" w:cs="Arial"/>
                <w:noProof w:val="0"/>
                <w:sz w:val="20"/>
                <w:szCs w:val="20"/>
                <w:lang w:eastAsia="pt-BR"/>
              </w:rPr>
              <w:t>.</w:t>
            </w:r>
          </w:p>
        </w:tc>
      </w:tr>
    </w:tbl>
    <w:p w:rsidR="0098631B" w:rsidRDefault="0098631B"/>
    <w:sectPr w:rsidR="009863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C4B"/>
    <w:rsid w:val="000A26D6"/>
    <w:rsid w:val="000F5C4B"/>
    <w:rsid w:val="001E13D3"/>
    <w:rsid w:val="002717F3"/>
    <w:rsid w:val="00333EDD"/>
    <w:rsid w:val="00390577"/>
    <w:rsid w:val="004C1ACF"/>
    <w:rsid w:val="0098631B"/>
    <w:rsid w:val="00C93B0E"/>
    <w:rsid w:val="00D22DAA"/>
    <w:rsid w:val="00E5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F5C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F5C4B"/>
    <w:rPr>
      <w:rFonts w:ascii="Tahoma" w:hAnsi="Tahoma" w:cs="Tahoma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F5C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F5C4B"/>
    <w:rPr>
      <w:rFonts w:ascii="Tahoma" w:hAnsi="Tahoma" w:cs="Tahoma"/>
      <w:noProof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1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a Ferreira Alves de Brito</dc:creator>
  <cp:lastModifiedBy>Cristiana Ferreira Alves de Brito</cp:lastModifiedBy>
  <cp:revision>2</cp:revision>
  <dcterms:created xsi:type="dcterms:W3CDTF">2012-10-03T11:39:00Z</dcterms:created>
  <dcterms:modified xsi:type="dcterms:W3CDTF">2012-10-03T11:39:00Z</dcterms:modified>
</cp:coreProperties>
</file>